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1C91C" w14:textId="77B519D7" w:rsidR="00003EA7" w:rsidRDefault="00003EA7">
      <w:pPr>
        <w:rPr>
          <w:rFonts w:ascii="Times New Roman" w:hAnsi="Times New Roman" w:cs="Times New Roman"/>
          <w:b/>
        </w:rPr>
      </w:pPr>
    </w:p>
    <w:p w14:paraId="21E8153F" w14:textId="5F83CC8E" w:rsidR="008E278B" w:rsidRPr="008E278B" w:rsidRDefault="008E278B" w:rsidP="008E278B">
      <w:pPr>
        <w:spacing w:before="240" w:after="240" w:line="480" w:lineRule="auto"/>
        <w:ind w:left="500"/>
        <w:rPr>
          <w:rFonts w:ascii="Times New Roman" w:eastAsia="Times New Roman" w:hAnsi="Times New Roman" w:cs="Times New Roman"/>
          <w:b/>
          <w:bCs/>
        </w:rPr>
      </w:pPr>
      <w:r w:rsidRPr="008E278B">
        <w:rPr>
          <w:rFonts w:ascii="Times New Roman" w:eastAsia="Times New Roman" w:hAnsi="Times New Roman" w:cs="Times New Roman"/>
          <w:b/>
          <w:bCs/>
        </w:rPr>
        <w:t xml:space="preserve">S1 Table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945"/>
      </w:tblGrid>
      <w:tr w:rsidR="008E278B" w14:paraId="16513C53" w14:textId="77777777" w:rsidTr="008E278B">
        <w:tc>
          <w:tcPr>
            <w:tcW w:w="1345" w:type="dxa"/>
          </w:tcPr>
          <w:p w14:paraId="2FA20570" w14:textId="794353E3" w:rsidR="008E278B" w:rsidRDefault="008E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5" w:type="dxa"/>
          </w:tcPr>
          <w:p w14:paraId="4C4998A1" w14:textId="4C7BE2AC" w:rsidR="008E278B" w:rsidRDefault="008E278B" w:rsidP="008E278B">
            <w:pPr>
              <w:rPr>
                <w:rFonts w:ascii="Times New Roman" w:hAnsi="Times New Roman" w:cs="Times New Roman"/>
              </w:rPr>
            </w:pPr>
            <w:r w:rsidRPr="008E278B">
              <w:rPr>
                <w:rFonts w:ascii="Times New Roman" w:hAnsi="Times New Roman" w:cs="Times New Roman"/>
                <w:b/>
              </w:rPr>
              <w:t>Introduction</w:t>
            </w:r>
          </w:p>
          <w:p w14:paraId="65BD6E09" w14:textId="77777777" w:rsidR="008E278B" w:rsidRPr="0073353E" w:rsidRDefault="008E278B" w:rsidP="008E27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 xml:space="preserve">Tell us about yourself: your education background, current place of work, years of working, </w:t>
            </w:r>
          </w:p>
          <w:p w14:paraId="2F332D15" w14:textId="77777777" w:rsidR="008E278B" w:rsidRDefault="008E278B" w:rsidP="008E27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Tell us about your roles and responsibilities in your current place of work</w:t>
            </w:r>
          </w:p>
          <w:p w14:paraId="75B75BFF" w14:textId="47B3B0F5" w:rsidR="008E278B" w:rsidRDefault="008E278B">
            <w:pPr>
              <w:rPr>
                <w:rFonts w:ascii="Times New Roman" w:hAnsi="Times New Roman" w:cs="Times New Roman"/>
              </w:rPr>
            </w:pPr>
          </w:p>
        </w:tc>
      </w:tr>
      <w:tr w:rsidR="008E278B" w14:paraId="45ACC70C" w14:textId="77777777" w:rsidTr="008E278B">
        <w:tc>
          <w:tcPr>
            <w:tcW w:w="1345" w:type="dxa"/>
          </w:tcPr>
          <w:p w14:paraId="45840B34" w14:textId="595541FD" w:rsidR="008E278B" w:rsidRDefault="008E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5" w:type="dxa"/>
          </w:tcPr>
          <w:p w14:paraId="2F81620B" w14:textId="77777777" w:rsidR="008E278B" w:rsidRPr="008E278B" w:rsidRDefault="008E278B" w:rsidP="008E278B">
            <w:pPr>
              <w:rPr>
                <w:rFonts w:ascii="Times New Roman" w:hAnsi="Times New Roman" w:cs="Times New Roman"/>
                <w:b/>
              </w:rPr>
            </w:pPr>
            <w:r w:rsidRPr="008E278B">
              <w:rPr>
                <w:rFonts w:ascii="Times New Roman" w:hAnsi="Times New Roman" w:cs="Times New Roman"/>
                <w:b/>
              </w:rPr>
              <w:t>General working experience in health facility</w:t>
            </w:r>
          </w:p>
          <w:p w14:paraId="119B0216" w14:textId="77777777" w:rsidR="008E278B" w:rsidRPr="0073353E" w:rsidRDefault="008E278B" w:rsidP="008E27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ow does your normal day at work look like?</w:t>
            </w:r>
            <w:r>
              <w:rPr>
                <w:rFonts w:ascii="Times New Roman" w:hAnsi="Times New Roman" w:cs="Times New Roman"/>
              </w:rPr>
              <w:t xml:space="preserve"> What are your specific roles during normal days? </w:t>
            </w:r>
          </w:p>
          <w:p w14:paraId="02ABC16A" w14:textId="77777777" w:rsidR="008E278B" w:rsidRDefault="008E278B" w:rsidP="008E27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ow is the patient load in general?</w:t>
            </w:r>
            <w:r w:rsidRPr="00E31FD7">
              <w:rPr>
                <w:rFonts w:ascii="Times New Roman" w:hAnsi="Times New Roman" w:cs="Times New Roman"/>
              </w:rPr>
              <w:t xml:space="preserve"> </w:t>
            </w:r>
          </w:p>
          <w:p w14:paraId="1227B48F" w14:textId="77777777" w:rsidR="008E278B" w:rsidRPr="0073353E" w:rsidRDefault="008E278B" w:rsidP="008E278B">
            <w:pPr>
              <w:pStyle w:val="ListParagraph"/>
              <w:ind w:left="1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Probing: General patient and COVID patien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8469C82" w14:textId="77777777" w:rsidR="008E278B" w:rsidRPr="0073353E" w:rsidRDefault="008E278B" w:rsidP="008E278B">
            <w:pPr>
              <w:pStyle w:val="ListParagraph"/>
              <w:ind w:left="1100"/>
              <w:rPr>
                <w:rFonts w:ascii="Times New Roman" w:hAnsi="Times New Roman" w:cs="Times New Roman"/>
              </w:rPr>
            </w:pPr>
          </w:p>
          <w:p w14:paraId="67EEE770" w14:textId="77777777" w:rsidR="008E278B" w:rsidRDefault="008E278B" w:rsidP="008E27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What kinds of patients do you manage?</w:t>
            </w:r>
          </w:p>
          <w:p w14:paraId="5331A714" w14:textId="77777777" w:rsidR="008E278B" w:rsidRDefault="008E278B" w:rsidP="008E278B">
            <w:pPr>
              <w:pStyle w:val="ListParagraph"/>
              <w:ind w:left="1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Pr="003150B0">
              <w:rPr>
                <w:rFonts w:ascii="Times New Roman" w:hAnsi="Times New Roman" w:cs="Times New Roman"/>
                <w:i/>
              </w:rPr>
              <w:t>Probing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150B0">
              <w:rPr>
                <w:rFonts w:ascii="Times New Roman" w:hAnsi="Times New Roman" w:cs="Times New Roman"/>
                <w:i/>
              </w:rPr>
              <w:t xml:space="preserve">two types of patients general and critically ill patients, for peripheral area more general patients with less or no respiratory symptoms, in central with </w:t>
            </w:r>
            <w:r>
              <w:rPr>
                <w:rFonts w:ascii="Times New Roman" w:hAnsi="Times New Roman" w:cs="Times New Roman"/>
                <w:i/>
              </w:rPr>
              <w:t>ICU</w:t>
            </w:r>
            <w:r w:rsidRPr="003150B0">
              <w:rPr>
                <w:rFonts w:ascii="Times New Roman" w:hAnsi="Times New Roman" w:cs="Times New Roman"/>
                <w:i/>
              </w:rPr>
              <w:t xml:space="preserve"> facilities more critically ill patients.)</w:t>
            </w:r>
          </w:p>
          <w:p w14:paraId="32E3799E" w14:textId="77777777" w:rsidR="008E278B" w:rsidRPr="0073353E" w:rsidRDefault="008E278B" w:rsidP="008E278B">
            <w:pPr>
              <w:pStyle w:val="ListParagraph"/>
              <w:ind w:left="1100"/>
              <w:rPr>
                <w:rFonts w:ascii="Times New Roman" w:hAnsi="Times New Roman" w:cs="Times New Roman"/>
              </w:rPr>
            </w:pPr>
          </w:p>
          <w:p w14:paraId="5BBD6396" w14:textId="77777777" w:rsidR="008E278B" w:rsidRDefault="008E278B" w:rsidP="008E27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ow are your working hours like?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BA24C62" w14:textId="77777777" w:rsidR="008E278B" w:rsidRPr="0073353E" w:rsidRDefault="008E278B" w:rsidP="008E278B">
            <w:pPr>
              <w:pStyle w:val="ListParagraph"/>
              <w:ind w:left="1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 xml:space="preserve">Probing: duty hours, working with specific group of team, patient care </w:t>
            </w:r>
            <w:proofErr w:type="spellStart"/>
            <w:r w:rsidRPr="003150B0">
              <w:rPr>
                <w:rFonts w:ascii="Times New Roman" w:hAnsi="Times New Roman" w:cs="Times New Roman"/>
                <w:i/>
              </w:rPr>
              <w:t>et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75AE9591" w14:textId="77777777" w:rsidR="008E278B" w:rsidRDefault="008E278B">
            <w:pPr>
              <w:rPr>
                <w:rFonts w:ascii="Times New Roman" w:hAnsi="Times New Roman" w:cs="Times New Roman"/>
              </w:rPr>
            </w:pPr>
          </w:p>
        </w:tc>
      </w:tr>
      <w:tr w:rsidR="008E278B" w14:paraId="5E2FA084" w14:textId="77777777" w:rsidTr="008E278B">
        <w:tc>
          <w:tcPr>
            <w:tcW w:w="1345" w:type="dxa"/>
          </w:tcPr>
          <w:p w14:paraId="105CFC71" w14:textId="00668DE1" w:rsidR="008E278B" w:rsidRDefault="008E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45" w:type="dxa"/>
          </w:tcPr>
          <w:p w14:paraId="1D0C6AB6" w14:textId="77777777" w:rsidR="008E278B" w:rsidRPr="008E278B" w:rsidRDefault="008E278B" w:rsidP="008E278B">
            <w:pPr>
              <w:rPr>
                <w:rFonts w:ascii="Times New Roman" w:hAnsi="Times New Roman" w:cs="Times New Roman"/>
                <w:b/>
              </w:rPr>
            </w:pPr>
            <w:r w:rsidRPr="008E278B">
              <w:rPr>
                <w:rFonts w:ascii="Times New Roman" w:hAnsi="Times New Roman" w:cs="Times New Roman"/>
                <w:b/>
              </w:rPr>
              <w:t>Work life during COVID-19</w:t>
            </w:r>
          </w:p>
          <w:p w14:paraId="6C41EC92" w14:textId="77777777" w:rsidR="008E278B" w:rsidRDefault="008E278B">
            <w:pPr>
              <w:rPr>
                <w:rFonts w:ascii="Times New Roman" w:hAnsi="Times New Roman" w:cs="Times New Roman"/>
              </w:rPr>
            </w:pPr>
          </w:p>
          <w:p w14:paraId="381D99CC" w14:textId="77777777" w:rsidR="008E278B" w:rsidRPr="0073353E" w:rsidRDefault="008E278B" w:rsidP="008E27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ow has COVID-19 changed your daily schedule?</w:t>
            </w:r>
            <w:r w:rsidRPr="00E31FD7">
              <w:rPr>
                <w:rFonts w:ascii="Times New Roman" w:hAnsi="Times New Roman" w:cs="Times New Roman"/>
              </w:rPr>
              <w:t xml:space="preserve"> </w:t>
            </w:r>
          </w:p>
          <w:p w14:paraId="62A1EB38" w14:textId="65749AF2" w:rsidR="008E278B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90446">
              <w:rPr>
                <w:rFonts w:ascii="Times New Roman" w:hAnsi="Times New Roman" w:cs="Times New Roman"/>
              </w:rPr>
              <w:t>[workplace, families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]</w:t>
            </w:r>
            <w:r w:rsidRPr="00E31FD7">
              <w:rPr>
                <w:rFonts w:ascii="Times New Roman" w:hAnsi="Times New Roman" w:cs="Times New Roman"/>
              </w:rPr>
              <w:t xml:space="preserve"> </w:t>
            </w:r>
            <w:r w:rsidRPr="003150B0">
              <w:rPr>
                <w:rFonts w:ascii="Times New Roman" w:hAnsi="Times New Roman" w:cs="Times New Roman"/>
                <w:i/>
              </w:rPr>
              <w:t>(probing: physical distancing from family members, self-quarantine, not mixing with family and friends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8C9A173" w14:textId="77777777" w:rsidR="008E278B" w:rsidRPr="0073353E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</w:p>
          <w:p w14:paraId="6A43BE5F" w14:textId="77777777" w:rsidR="008E278B" w:rsidRPr="003150B0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ow is the support from your family, your colleagues/staff?</w:t>
            </w:r>
            <w:r w:rsidRPr="00E31FD7">
              <w:rPr>
                <w:rFonts w:ascii="Times New Roman" w:hAnsi="Times New Roman" w:cs="Times New Roman"/>
              </w:rPr>
              <w:t xml:space="preserve"> </w:t>
            </w:r>
            <w:r w:rsidRPr="003150B0">
              <w:rPr>
                <w:rFonts w:ascii="Times New Roman" w:hAnsi="Times New Roman" w:cs="Times New Roman"/>
                <w:i/>
              </w:rPr>
              <w:t>(probing: encouraging / discouraging /love/hate/respect)</w:t>
            </w:r>
          </w:p>
          <w:p w14:paraId="43EB3D9E" w14:textId="77777777" w:rsidR="008E278B" w:rsidRPr="0073353E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</w:p>
          <w:p w14:paraId="32A7C0F3" w14:textId="77777777" w:rsidR="008E278B" w:rsidRPr="003150B0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 xml:space="preserve">How is the support from locals, local </w:t>
            </w:r>
            <w:proofErr w:type="spellStart"/>
            <w:r w:rsidRPr="0073353E">
              <w:rPr>
                <w:rFonts w:ascii="Times New Roman" w:hAnsi="Times New Roman" w:cs="Times New Roman"/>
              </w:rPr>
              <w:t>govt</w:t>
            </w:r>
            <w:proofErr w:type="spellEnd"/>
            <w:r w:rsidRPr="0073353E">
              <w:rPr>
                <w:rFonts w:ascii="Times New Roman" w:hAnsi="Times New Roman" w:cs="Times New Roman"/>
              </w:rPr>
              <w:t xml:space="preserve">, provincial and central </w:t>
            </w:r>
            <w:proofErr w:type="spellStart"/>
            <w:proofErr w:type="gramStart"/>
            <w:r w:rsidRPr="0073353E">
              <w:rPr>
                <w:rFonts w:ascii="Times New Roman" w:hAnsi="Times New Roman" w:cs="Times New Roman"/>
              </w:rPr>
              <w:t>govt</w:t>
            </w:r>
            <w:proofErr w:type="spellEnd"/>
            <w:r w:rsidRPr="003150B0">
              <w:rPr>
                <w:rFonts w:ascii="Times New Roman" w:hAnsi="Times New Roman" w:cs="Times New Roman"/>
                <w:i/>
              </w:rPr>
              <w:t>?</w:t>
            </w:r>
            <w:r>
              <w:rPr>
                <w:rFonts w:ascii="Times New Roman" w:hAnsi="Times New Roman" w:cs="Times New Roman"/>
                <w:i/>
              </w:rPr>
              <w:t>(</w:t>
            </w:r>
            <w:proofErr w:type="gramEnd"/>
            <w:r w:rsidRPr="003150B0">
              <w:rPr>
                <w:rFonts w:ascii="Times New Roman" w:hAnsi="Times New Roman" w:cs="Times New Roman"/>
                <w:i/>
              </w:rPr>
              <w:t>probing: support can be logistics, administrative like perks, leaves, insurances, moral support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68A1E8FD" w14:textId="77777777" w:rsidR="008E278B" w:rsidRPr="0073353E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</w:p>
          <w:p w14:paraId="26743363" w14:textId="77777777" w:rsidR="008E278B" w:rsidRPr="003150B0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</w:rPr>
            </w:pPr>
            <w:r w:rsidRPr="0073353E">
              <w:rPr>
                <w:rFonts w:ascii="Times New Roman" w:hAnsi="Times New Roman" w:cs="Times New Roman"/>
              </w:rPr>
              <w:t>What kind of precautions are you taking?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probing: personal, and at the hospital settings?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5A4D2FCD" w14:textId="744A94F8" w:rsidR="008E278B" w:rsidRDefault="008E278B">
            <w:pPr>
              <w:rPr>
                <w:rFonts w:ascii="Times New Roman" w:hAnsi="Times New Roman" w:cs="Times New Roman"/>
              </w:rPr>
            </w:pPr>
          </w:p>
        </w:tc>
      </w:tr>
      <w:tr w:rsidR="008E278B" w14:paraId="141DE930" w14:textId="77777777" w:rsidTr="008E278B">
        <w:tc>
          <w:tcPr>
            <w:tcW w:w="1345" w:type="dxa"/>
          </w:tcPr>
          <w:p w14:paraId="642DC802" w14:textId="406073DA" w:rsidR="008E278B" w:rsidRDefault="008E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5" w:type="dxa"/>
          </w:tcPr>
          <w:p w14:paraId="0C79B87B" w14:textId="77777777" w:rsidR="008E278B" w:rsidRPr="0073353E" w:rsidRDefault="008E278B" w:rsidP="008E27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r w:rsidRPr="0073353E">
              <w:rPr>
                <w:rFonts w:ascii="Times New Roman" w:hAnsi="Times New Roman" w:cs="Times New Roman"/>
                <w:b/>
              </w:rPr>
              <w:t>Challenges of COVID 19</w:t>
            </w:r>
          </w:p>
          <w:p w14:paraId="34A7033A" w14:textId="77777777" w:rsidR="008E278B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</w:rPr>
            </w:pPr>
            <w:r w:rsidRPr="0073353E">
              <w:rPr>
                <w:rFonts w:ascii="Times New Roman" w:hAnsi="Times New Roman" w:cs="Times New Roman"/>
              </w:rPr>
              <w:t xml:space="preserve">What are the </w:t>
            </w:r>
            <w:r>
              <w:rPr>
                <w:rFonts w:ascii="Times New Roman" w:hAnsi="Times New Roman" w:cs="Times New Roman"/>
              </w:rPr>
              <w:t xml:space="preserve">current </w:t>
            </w:r>
            <w:r w:rsidRPr="0073353E">
              <w:rPr>
                <w:rFonts w:ascii="Times New Roman" w:hAnsi="Times New Roman" w:cs="Times New Roman"/>
              </w:rPr>
              <w:t>challenges your facility is facing</w:t>
            </w:r>
            <w:r w:rsidRPr="003150B0">
              <w:rPr>
                <w:rFonts w:ascii="Times New Roman" w:hAnsi="Times New Roman" w:cs="Times New Roman"/>
                <w:i/>
              </w:rPr>
              <w:t>?</w:t>
            </w:r>
            <w:r>
              <w:rPr>
                <w:rFonts w:ascii="Times New Roman" w:hAnsi="Times New Roman" w:cs="Times New Roman"/>
                <w:i/>
              </w:rPr>
              <w:t xml:space="preserve"> (</w:t>
            </w:r>
            <w:r w:rsidRPr="003150B0">
              <w:rPr>
                <w:rFonts w:ascii="Times New Roman" w:hAnsi="Times New Roman" w:cs="Times New Roman"/>
                <w:i/>
              </w:rPr>
              <w:t xml:space="preserve">probing: in terms of logistics, staffs, </w:t>
            </w:r>
            <w:proofErr w:type="gramStart"/>
            <w:r w:rsidRPr="003150B0">
              <w:rPr>
                <w:rFonts w:ascii="Times New Roman" w:hAnsi="Times New Roman" w:cs="Times New Roman"/>
                <w:i/>
              </w:rPr>
              <w:t>remunerations ?</w:t>
            </w:r>
            <w:proofErr w:type="gramEnd"/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063398EC" w14:textId="77777777" w:rsidR="008E278B" w:rsidRPr="003150B0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  <w:i/>
              </w:rPr>
            </w:pPr>
          </w:p>
          <w:p w14:paraId="047E48D7" w14:textId="77777777" w:rsidR="008E278B" w:rsidRPr="003150B0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lastRenderedPageBreak/>
              <w:t>What are the challenges you as a doctor is facing right now</w:t>
            </w:r>
            <w:r>
              <w:rPr>
                <w:rFonts w:ascii="Times New Roman" w:hAnsi="Times New Roman" w:cs="Times New Roman"/>
              </w:rPr>
              <w:t>/during COVID-19</w:t>
            </w:r>
            <w:r w:rsidRPr="0073353E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probing: personal and the working site</w:t>
            </w:r>
            <w:r>
              <w:rPr>
                <w:rFonts w:ascii="Times New Roman" w:hAnsi="Times New Roman" w:cs="Times New Roman"/>
                <w:i/>
              </w:rPr>
              <w:t>, stigma, discrimination)</w:t>
            </w:r>
          </w:p>
          <w:p w14:paraId="7BBD0EEF" w14:textId="77777777" w:rsidR="008E278B" w:rsidRPr="0073353E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</w:p>
          <w:p w14:paraId="1EF2D4D2" w14:textId="23EEC496" w:rsidR="008E278B" w:rsidRPr="0073353E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ow is the coordination with local government/ provincial and central government?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probing: in terms of logistics, remunerations, referral, trainings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4B5EEFAF" w14:textId="77777777" w:rsidR="008E278B" w:rsidRDefault="008E278B">
            <w:pPr>
              <w:rPr>
                <w:rFonts w:ascii="Times New Roman" w:hAnsi="Times New Roman" w:cs="Times New Roman"/>
              </w:rPr>
            </w:pPr>
          </w:p>
        </w:tc>
      </w:tr>
      <w:tr w:rsidR="008E278B" w14:paraId="722B232C" w14:textId="77777777" w:rsidTr="008E278B">
        <w:trPr>
          <w:trHeight w:val="6857"/>
        </w:trPr>
        <w:tc>
          <w:tcPr>
            <w:tcW w:w="1345" w:type="dxa"/>
          </w:tcPr>
          <w:p w14:paraId="5A879D65" w14:textId="4F49521A" w:rsidR="008E278B" w:rsidRDefault="008E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6945" w:type="dxa"/>
          </w:tcPr>
          <w:p w14:paraId="36E5E742" w14:textId="77777777" w:rsidR="008E278B" w:rsidRPr="0073353E" w:rsidRDefault="008E278B" w:rsidP="008E27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r w:rsidRPr="0073353E">
              <w:rPr>
                <w:rFonts w:ascii="Times New Roman" w:hAnsi="Times New Roman" w:cs="Times New Roman"/>
                <w:b/>
              </w:rPr>
              <w:t>Positive deviance during COVID-19</w:t>
            </w:r>
          </w:p>
          <w:p w14:paraId="2CE5921D" w14:textId="77777777" w:rsidR="008E278B" w:rsidRPr="0073353E" w:rsidRDefault="008E278B" w:rsidP="008E278B">
            <w:pPr>
              <w:pStyle w:val="ListParagraph"/>
              <w:rPr>
                <w:rFonts w:ascii="Times New Roman" w:hAnsi="Times New Roman" w:cs="Times New Roman"/>
                <w:b/>
              </w:rPr>
            </w:pPr>
          </w:p>
          <w:p w14:paraId="7E2332C8" w14:textId="77777777" w:rsidR="008E278B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ave you or your colleagues tr</w:t>
            </w:r>
            <w:r>
              <w:rPr>
                <w:rFonts w:ascii="Times New Roman" w:hAnsi="Times New Roman" w:cs="Times New Roman"/>
              </w:rPr>
              <w:t>ied</w:t>
            </w:r>
            <w:r w:rsidRPr="0073353E">
              <w:rPr>
                <w:rFonts w:ascii="Times New Roman" w:hAnsi="Times New Roman" w:cs="Times New Roman"/>
              </w:rPr>
              <w:t xml:space="preserve"> to bring positive changes in your work place or your community? If yes, could you please share your experiences?</w:t>
            </w:r>
          </w:p>
          <w:p w14:paraId="2760111A" w14:textId="77777777" w:rsidR="008E278B" w:rsidRPr="0073353E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</w:p>
          <w:p w14:paraId="2B7CE265" w14:textId="19F88423" w:rsidR="008E278B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</w:rPr>
            </w:pPr>
            <w:r w:rsidRPr="0073353E">
              <w:rPr>
                <w:rFonts w:ascii="Times New Roman" w:hAnsi="Times New Roman" w:cs="Times New Roman"/>
              </w:rPr>
              <w:t>Have you or your colleagues found new innovations to tackle the crisis in your work place or your community? If yes, could you please share your experiences?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in terms of management, equipment’s, as a team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71060F42" w14:textId="77777777" w:rsidR="008E278B" w:rsidRPr="003150B0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  <w:i/>
              </w:rPr>
            </w:pPr>
          </w:p>
          <w:p w14:paraId="10845DA0" w14:textId="77777777" w:rsidR="008E278B" w:rsidRPr="0073353E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 xml:space="preserve">What are the positive lessons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73353E">
              <w:rPr>
                <w:rFonts w:ascii="Times New Roman" w:hAnsi="Times New Roman" w:cs="Times New Roman"/>
              </w:rPr>
              <w:t>other front line health workers</w:t>
            </w:r>
            <w:r>
              <w:rPr>
                <w:rFonts w:ascii="Times New Roman" w:hAnsi="Times New Roman" w:cs="Times New Roman"/>
              </w:rPr>
              <w:t xml:space="preserve"> that they </w:t>
            </w:r>
            <w:r w:rsidRPr="0073353E">
              <w:rPr>
                <w:rFonts w:ascii="Times New Roman" w:hAnsi="Times New Roman" w:cs="Times New Roman"/>
              </w:rPr>
              <w:t>can learn from</w:t>
            </w:r>
            <w:r>
              <w:rPr>
                <w:rFonts w:ascii="Times New Roman" w:hAnsi="Times New Roman" w:cs="Times New Roman"/>
              </w:rPr>
              <w:t xml:space="preserve"> your / your team's working experiences</w:t>
            </w:r>
            <w:r w:rsidRPr="0073353E">
              <w:rPr>
                <w:rFonts w:ascii="Times New Roman" w:hAnsi="Times New Roman" w:cs="Times New Roman"/>
              </w:rPr>
              <w:t>?</w:t>
            </w:r>
          </w:p>
          <w:p w14:paraId="41088656" w14:textId="77777777" w:rsidR="008E278B" w:rsidRPr="003150B0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  <w:r w:rsidRPr="0073353E" w:rsidDel="003150B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probing: in terms of management, logistics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7F166875" w14:textId="77777777" w:rsidR="008E278B" w:rsidRPr="0073353E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</w:p>
          <w:p w14:paraId="19B23AD4" w14:textId="77777777" w:rsidR="008E278B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</w:rPr>
            </w:pPr>
            <w:r w:rsidRPr="0073353E">
              <w:rPr>
                <w:rFonts w:ascii="Times New Roman" w:hAnsi="Times New Roman" w:cs="Times New Roman"/>
              </w:rPr>
              <w:t>What are the positive lesson you have learned from other front line health workers</w:t>
            </w:r>
            <w:r w:rsidRPr="00E31FD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m the public health emergency / pandemic</w:t>
            </w:r>
            <w:r w:rsidRPr="0073353E">
              <w:rPr>
                <w:rFonts w:ascii="Times New Roman" w:hAnsi="Times New Roman" w:cs="Times New Roman"/>
              </w:rPr>
              <w:t>??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probing: self and work site</w:t>
            </w:r>
            <w:r>
              <w:rPr>
                <w:rFonts w:ascii="Times New Roman" w:hAnsi="Times New Roman" w:cs="Times New Roman"/>
                <w:i/>
              </w:rPr>
              <w:t>, collective work, team work, mutual trust and cooperation)</w:t>
            </w:r>
          </w:p>
          <w:p w14:paraId="6587A743" w14:textId="77777777" w:rsidR="008E278B" w:rsidRPr="003150B0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  <w:i/>
              </w:rPr>
            </w:pPr>
          </w:p>
          <w:p w14:paraId="2028A3C9" w14:textId="6DF1FDCA" w:rsidR="008E278B" w:rsidRPr="0073353E" w:rsidRDefault="008E278B" w:rsidP="008E27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>How things can improve in the coming days</w:t>
            </w:r>
            <w:r w:rsidRPr="00E31FD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the betterment of society as a whole</w:t>
            </w:r>
            <w:r w:rsidRPr="0073353E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3150B0">
              <w:rPr>
                <w:rFonts w:ascii="Times New Roman" w:hAnsi="Times New Roman" w:cs="Times New Roman"/>
                <w:i/>
              </w:rPr>
              <w:t>probing: ideas, awareness</w:t>
            </w:r>
            <w:r>
              <w:rPr>
                <w:rFonts w:ascii="Times New Roman" w:hAnsi="Times New Roman" w:cs="Times New Roman"/>
                <w:i/>
              </w:rPr>
              <w:t xml:space="preserve">, team work, use of locally available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resources )</w:t>
            </w:r>
            <w:proofErr w:type="gramEnd"/>
          </w:p>
          <w:p w14:paraId="522025D1" w14:textId="77777777" w:rsidR="008E278B" w:rsidRPr="0073353E" w:rsidRDefault="008E278B" w:rsidP="008E278B">
            <w:pPr>
              <w:pStyle w:val="ListParagraph"/>
              <w:ind w:left="1070"/>
              <w:rPr>
                <w:rFonts w:ascii="Times New Roman" w:hAnsi="Times New Roman" w:cs="Times New Roman"/>
              </w:rPr>
            </w:pPr>
          </w:p>
          <w:p w14:paraId="3657ADED" w14:textId="77777777" w:rsidR="008E278B" w:rsidRPr="0073353E" w:rsidRDefault="008E278B" w:rsidP="008E278B">
            <w:pPr>
              <w:rPr>
                <w:rFonts w:ascii="Times New Roman" w:hAnsi="Times New Roman" w:cs="Times New Roman"/>
              </w:rPr>
            </w:pPr>
          </w:p>
          <w:p w14:paraId="1FAE060F" w14:textId="11AF41A3" w:rsidR="008E278B" w:rsidRDefault="008E278B" w:rsidP="008E278B">
            <w:pPr>
              <w:rPr>
                <w:rFonts w:ascii="Times New Roman" w:hAnsi="Times New Roman" w:cs="Times New Roman"/>
              </w:rPr>
            </w:pPr>
          </w:p>
        </w:tc>
      </w:tr>
      <w:tr w:rsidR="008E278B" w14:paraId="65066E63" w14:textId="77777777" w:rsidTr="008E278B">
        <w:trPr>
          <w:trHeight w:val="1241"/>
        </w:trPr>
        <w:tc>
          <w:tcPr>
            <w:tcW w:w="1345" w:type="dxa"/>
          </w:tcPr>
          <w:p w14:paraId="7BF131E3" w14:textId="4ADF9C77" w:rsidR="008E278B" w:rsidRDefault="008E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45" w:type="dxa"/>
          </w:tcPr>
          <w:p w14:paraId="0B75C556" w14:textId="77777777" w:rsidR="008E278B" w:rsidRPr="0073353E" w:rsidRDefault="008E278B" w:rsidP="008E278B">
            <w:pPr>
              <w:rPr>
                <w:rFonts w:ascii="Times New Roman" w:hAnsi="Times New Roman" w:cs="Times New Roman"/>
                <w:b/>
              </w:rPr>
            </w:pPr>
            <w:r w:rsidRPr="0073353E">
              <w:rPr>
                <w:rFonts w:ascii="Times New Roman" w:hAnsi="Times New Roman" w:cs="Times New Roman"/>
                <w:b/>
              </w:rPr>
              <w:t>Any last message or suggestion to the concerned stakeholders of COVID 19</w:t>
            </w:r>
          </w:p>
          <w:p w14:paraId="402033C8" w14:textId="77777777" w:rsidR="008E278B" w:rsidRPr="0073353E" w:rsidRDefault="008E278B" w:rsidP="008E278B">
            <w:p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</w:rPr>
              <w:t xml:space="preserve">(such as authorities in health workforce, government, community leaders </w:t>
            </w:r>
            <w:proofErr w:type="spellStart"/>
            <w:r w:rsidRPr="0073353E">
              <w:rPr>
                <w:rFonts w:ascii="Times New Roman" w:hAnsi="Times New Roman" w:cs="Times New Roman"/>
              </w:rPr>
              <w:t>etc</w:t>
            </w:r>
            <w:proofErr w:type="spellEnd"/>
            <w:r w:rsidRPr="0073353E">
              <w:rPr>
                <w:rFonts w:ascii="Times New Roman" w:hAnsi="Times New Roman" w:cs="Times New Roman"/>
              </w:rPr>
              <w:t>?)</w:t>
            </w:r>
          </w:p>
          <w:p w14:paraId="6F13C8AC" w14:textId="3150955C" w:rsidR="008E278B" w:rsidRDefault="008E278B" w:rsidP="008E278B">
            <w:pPr>
              <w:rPr>
                <w:rFonts w:ascii="Times New Roman" w:hAnsi="Times New Roman" w:cs="Times New Roman"/>
              </w:rPr>
            </w:pPr>
          </w:p>
        </w:tc>
      </w:tr>
      <w:tr w:rsidR="008E278B" w14:paraId="31EC0E1E" w14:textId="77777777" w:rsidTr="008E278B">
        <w:tc>
          <w:tcPr>
            <w:tcW w:w="1345" w:type="dxa"/>
          </w:tcPr>
          <w:p w14:paraId="42C5A834" w14:textId="7F826615" w:rsidR="008E278B" w:rsidRDefault="008E2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45" w:type="dxa"/>
          </w:tcPr>
          <w:p w14:paraId="33D29D5F" w14:textId="3B9A7E3B" w:rsidR="008E278B" w:rsidRDefault="008E278B">
            <w:pPr>
              <w:rPr>
                <w:rFonts w:ascii="Times New Roman" w:hAnsi="Times New Roman" w:cs="Times New Roman"/>
              </w:rPr>
            </w:pPr>
            <w:r w:rsidRPr="0073353E">
              <w:rPr>
                <w:rFonts w:ascii="Times New Roman" w:hAnsi="Times New Roman" w:cs="Times New Roman"/>
                <w:b/>
              </w:rPr>
              <w:t>Any more stories you’d like to share?</w:t>
            </w:r>
          </w:p>
        </w:tc>
      </w:tr>
      <w:tr w:rsidR="008E278B" w14:paraId="60E619B8" w14:textId="77777777" w:rsidTr="008E278B">
        <w:tc>
          <w:tcPr>
            <w:tcW w:w="1345" w:type="dxa"/>
          </w:tcPr>
          <w:p w14:paraId="47E66F1D" w14:textId="77777777" w:rsidR="008E278B" w:rsidRDefault="008E2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5" w:type="dxa"/>
          </w:tcPr>
          <w:p w14:paraId="6E4179AF" w14:textId="77777777" w:rsidR="008E278B" w:rsidRDefault="008E278B">
            <w:pPr>
              <w:rPr>
                <w:rFonts w:ascii="Times New Roman" w:hAnsi="Times New Roman" w:cs="Times New Roman"/>
              </w:rPr>
            </w:pPr>
          </w:p>
        </w:tc>
      </w:tr>
    </w:tbl>
    <w:p w14:paraId="635488A2" w14:textId="08CAE167" w:rsidR="00003EA7" w:rsidRPr="0073353E" w:rsidRDefault="00003EA7">
      <w:pPr>
        <w:rPr>
          <w:rFonts w:ascii="Times New Roman" w:hAnsi="Times New Roman" w:cs="Times New Roman"/>
        </w:rPr>
      </w:pPr>
    </w:p>
    <w:p w14:paraId="704CE6C2" w14:textId="77777777" w:rsidR="0000670A" w:rsidRPr="0073353E" w:rsidRDefault="0000670A">
      <w:pPr>
        <w:rPr>
          <w:rFonts w:ascii="Times New Roman" w:hAnsi="Times New Roman" w:cs="Times New Roman"/>
        </w:rPr>
      </w:pPr>
    </w:p>
    <w:p w14:paraId="4F72F9CF" w14:textId="6B407C55" w:rsidR="0073353E" w:rsidRPr="008E278B" w:rsidRDefault="0073353E" w:rsidP="008E278B">
      <w:pPr>
        <w:rPr>
          <w:rFonts w:ascii="Times New Roman" w:hAnsi="Times New Roman" w:cs="Times New Roman"/>
        </w:rPr>
      </w:pPr>
    </w:p>
    <w:p w14:paraId="08E650BF" w14:textId="77777777" w:rsidR="0073353E" w:rsidRPr="0073353E" w:rsidRDefault="0073353E" w:rsidP="00CB4F34">
      <w:pPr>
        <w:rPr>
          <w:rFonts w:ascii="Times New Roman" w:hAnsi="Times New Roman" w:cs="Times New Roman"/>
          <w:b/>
        </w:rPr>
      </w:pPr>
    </w:p>
    <w:p w14:paraId="06B45B00" w14:textId="77777777" w:rsidR="0073353E" w:rsidRPr="0073353E" w:rsidRDefault="0073353E" w:rsidP="00CB4F34">
      <w:pPr>
        <w:rPr>
          <w:rFonts w:ascii="Times New Roman" w:hAnsi="Times New Roman" w:cs="Times New Roman"/>
          <w:b/>
        </w:rPr>
      </w:pPr>
    </w:p>
    <w:p w14:paraId="5013B789" w14:textId="6AE89287" w:rsidR="0073353E" w:rsidRPr="0073353E" w:rsidRDefault="0073353E" w:rsidP="0073353E">
      <w:pPr>
        <w:jc w:val="center"/>
        <w:rPr>
          <w:rFonts w:ascii="Times New Roman" w:hAnsi="Times New Roman" w:cs="Times New Roman"/>
          <w:b/>
        </w:rPr>
      </w:pPr>
      <w:r w:rsidRPr="0073353E">
        <w:rPr>
          <w:rFonts w:ascii="Times New Roman" w:hAnsi="Times New Roman" w:cs="Times New Roman"/>
          <w:b/>
        </w:rPr>
        <w:t>Thank you for your valuable time!</w:t>
      </w:r>
    </w:p>
    <w:sectPr w:rsidR="0073353E" w:rsidRPr="0073353E" w:rsidSect="00A87D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1A62"/>
    <w:multiLevelType w:val="hybridMultilevel"/>
    <w:tmpl w:val="A66CF6A2"/>
    <w:lvl w:ilvl="0" w:tplc="3084A924">
      <w:numFmt w:val="bullet"/>
      <w:lvlText w:val="-"/>
      <w:lvlJc w:val="left"/>
      <w:pPr>
        <w:ind w:left="110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60" w:hanging="360"/>
      </w:pPr>
      <w:rPr>
        <w:rFonts w:ascii="Wingdings" w:hAnsi="Wingdings" w:hint="default"/>
      </w:rPr>
    </w:lvl>
  </w:abstractNum>
  <w:abstractNum w:abstractNumId="1" w15:restartNumberingAfterBreak="0">
    <w:nsid w:val="113C52A0"/>
    <w:multiLevelType w:val="hybridMultilevel"/>
    <w:tmpl w:val="200E2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D45452"/>
    <w:multiLevelType w:val="hybridMultilevel"/>
    <w:tmpl w:val="F1EE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E97971"/>
    <w:multiLevelType w:val="hybridMultilevel"/>
    <w:tmpl w:val="66F8AB18"/>
    <w:lvl w:ilvl="0" w:tplc="3084A924">
      <w:numFmt w:val="bullet"/>
      <w:lvlText w:val="-"/>
      <w:lvlJc w:val="left"/>
      <w:pPr>
        <w:ind w:left="107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A7"/>
    <w:rsid w:val="00003EA7"/>
    <w:rsid w:val="0000670A"/>
    <w:rsid w:val="0003397B"/>
    <w:rsid w:val="00120036"/>
    <w:rsid w:val="00130360"/>
    <w:rsid w:val="00177010"/>
    <w:rsid w:val="00180F61"/>
    <w:rsid w:val="003150B0"/>
    <w:rsid w:val="003164BC"/>
    <w:rsid w:val="003A3376"/>
    <w:rsid w:val="00507C0A"/>
    <w:rsid w:val="005C030E"/>
    <w:rsid w:val="006D6B2B"/>
    <w:rsid w:val="0073353E"/>
    <w:rsid w:val="00890446"/>
    <w:rsid w:val="008E278B"/>
    <w:rsid w:val="00911396"/>
    <w:rsid w:val="00A87D7A"/>
    <w:rsid w:val="00AB3DB9"/>
    <w:rsid w:val="00C05293"/>
    <w:rsid w:val="00C73862"/>
    <w:rsid w:val="00CB0544"/>
    <w:rsid w:val="00CB4F34"/>
    <w:rsid w:val="00E31FD7"/>
    <w:rsid w:val="00F60191"/>
    <w:rsid w:val="00F7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BA60A0"/>
  <w14:defaultImageDpi w14:val="300"/>
  <w15:docId w15:val="{FC5414BA-EA5C-419F-8959-241DB8753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E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EA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B3DB9"/>
    <w:pPr>
      <w:ind w:left="720"/>
      <w:contextualSpacing/>
    </w:pPr>
  </w:style>
  <w:style w:type="table" w:styleId="TableGrid">
    <w:name w:val="Table Grid"/>
    <w:basedOn w:val="TableNormal"/>
    <w:uiPriority w:val="59"/>
    <w:rsid w:val="008E2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9D2719-7694-4C3F-95A4-EFDA1BB01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ina dhital</dc:creator>
  <cp:keywords/>
  <dc:description/>
  <cp:lastModifiedBy>User</cp:lastModifiedBy>
  <cp:revision>2</cp:revision>
  <dcterms:created xsi:type="dcterms:W3CDTF">2022-09-13T09:56:00Z</dcterms:created>
  <dcterms:modified xsi:type="dcterms:W3CDTF">2022-09-13T09:56:00Z</dcterms:modified>
</cp:coreProperties>
</file>